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Populations used in NRY STRs haplotypes comparis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3970</wp:posOffset>
                </wp:positionV>
                <wp:extent cx="4526280" cy="4378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4378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3"/>
                              <w:gridCol w:w="1189"/>
                              <w:gridCol w:w="2765"/>
                              <w:gridCol w:w="104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bookmarkStart w:id="0" w:name="_Hlk269047592"/>
                                  <w:bookmarkStart w:id="1" w:name="OLE_LINK4"/>
                                  <w:bookmarkStart w:id="2" w:name="OLE_LINK3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Population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N (314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bookmarkStart w:id="3" w:name="OLE_LINK2"/>
                                  <w:bookmarkStart w:id="4" w:name="OLE_LINK1"/>
                                  <w:bookmarkEnd w:id="3"/>
                                  <w:bookmarkEnd w:id="4"/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Diaguita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entin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anco Verea et al., 201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oll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entin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anco Verea et al., 201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puche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entin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anco Verea et al., 201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Koll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entin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scanini et al., 200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b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entin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scanini et al., 200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aoran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cuador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nzalez-Andrade et al., 2009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uechu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cuador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nzalez-Andrade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uito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cuador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eza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eru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eru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annacone et al., 200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uarani and Kaingang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ite et al., 200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o Grande do Su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ite et al.,200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o Paolo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 Souza et al., 200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frican Rio de Janeiro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omingues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ao Paolo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is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o de Janeiro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ena et al., 200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lombi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lombi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omero et al., 200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uth West Colombi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lombi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omez et al., 200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rtagen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lombi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uiles et al., 200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lis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sta Rica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strì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rth Portug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ntes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ves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rth East Italy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urrina et al., 200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den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rri et al., 200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rche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nori et al., 200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rtin et al., 200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uth Iberi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27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ibar et al., 201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344.75pt;mso-wrap-distance-left:0pt;mso-wrap-distance-right:7.05pt;mso-wrap-distance-top:0pt;mso-wrap-distance-bottom:0pt;margin-top:-1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3"/>
                        <w:gridCol w:w="1189"/>
                        <w:gridCol w:w="2765"/>
                        <w:gridCol w:w="104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5" w:name="_Hlk269047592"/>
                            <w:bookmarkStart w:id="6" w:name="OLE_LINK4"/>
                            <w:bookmarkStart w:id="7" w:name="OLE_LINK3"/>
                            <w:bookmarkEnd w:id="5"/>
                            <w:bookmarkEnd w:id="6"/>
                            <w:bookmarkEnd w:id="7"/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Population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N (314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8" w:name="OLE_LINK2"/>
                            <w:bookmarkStart w:id="9" w:name="OLE_LINK1"/>
                            <w:bookmarkEnd w:id="8"/>
                            <w:bookmarkEnd w:id="9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Diaguitas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entina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anco Verea et al., 2010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oll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entin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anco Verea et al., 2010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puche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entin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lanco Verea et al., 2010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Koll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entin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scanini et al., 200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b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entin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scanini et al., 200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aorany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cuador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nzalez-Andrade et al., 2009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echu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cuador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nzalez-Andrade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ito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cuador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aeza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eru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eru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annacone et al., 2005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uarani and Kaingang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ite et al., 200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o Grande do Sul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ite et al.,200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o Paolo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 Souza et al., 2005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frican Rio de Janeiro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omingues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ao Paolo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is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o de Janeiro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ena et al., 2006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lombi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lombi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omero et al., 200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uth West Colombi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lombi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omez et al., 200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rtagen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lombi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uiles et al., 2006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ulis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sta Rica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strì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rth Portugal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ntes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ves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rth East Italy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rrina et al., 2006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dena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rri et al., 2008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rche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nori et al., 2007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27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rtin et al., 2004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uth Iberia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27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ibar et al., 2010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47:00Z</dcterms:created>
  <dc:creator>CIG</dc:creator>
  <dc:description/>
  <cp:keywords/>
  <dc:language>en-US</dc:language>
  <cp:lastModifiedBy>CIG</cp:lastModifiedBy>
  <dcterms:modified xsi:type="dcterms:W3CDTF">2013-01-08T08:47:00Z</dcterms:modified>
  <cp:revision>1</cp:revision>
  <dc:subject/>
  <dc:title/>
</cp:coreProperties>
</file>